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25EA3" w14:textId="1BAB80F3" w:rsidR="00FC3423" w:rsidRPr="00CD5333" w:rsidRDefault="007E35BF" w:rsidP="002E3FC1">
      <w:pPr>
        <w:rPr>
          <w:kern w:val="1"/>
          <w:highlight w:val="white"/>
        </w:rPr>
      </w:pPr>
      <w:bookmarkStart w:id="0" w:name="_GoBack"/>
      <w:bookmarkEnd w:id="0"/>
      <w:r w:rsidRPr="00CD5333">
        <w:rPr>
          <w:kern w:val="1"/>
          <w:highlight w:val="white"/>
        </w:rPr>
        <w:t xml:space="preserve">Table 4. </w:t>
      </w:r>
      <w:r w:rsidR="00F90096">
        <w:rPr>
          <w:kern w:val="1"/>
          <w:highlight w:val="white"/>
        </w:rPr>
        <w:t>Comparisons</w:t>
      </w:r>
      <w:r w:rsidR="00F90096" w:rsidRPr="00F90096">
        <w:rPr>
          <w:kern w:val="1"/>
          <w:highlight w:val="white"/>
        </w:rPr>
        <w:t xml:space="preserve"> between schistosomiasis knowledge and prevalence of disease</w:t>
      </w:r>
      <w:r w:rsidRPr="00CD5333">
        <w:rPr>
          <w:kern w:val="1"/>
          <w:highlight w:val="white"/>
        </w:rPr>
        <w:t xml:space="preserve"> (probability sample weighted estimates).</w:t>
      </w:r>
    </w:p>
    <w:p w14:paraId="426566AF" w14:textId="77777777" w:rsidR="00FC3423" w:rsidRPr="00CD5333" w:rsidRDefault="00FC3423" w:rsidP="00240324">
      <w:pPr>
        <w:spacing w:line="288" w:lineRule="auto"/>
        <w:rPr>
          <w:kern w:val="1"/>
          <w:highlight w:val="white"/>
        </w:rPr>
      </w:pPr>
    </w:p>
    <w:tbl>
      <w:tblPr>
        <w:tblW w:w="9265" w:type="dxa"/>
        <w:tblBorders>
          <w:top w:val="nil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3865"/>
        <w:gridCol w:w="2250"/>
        <w:gridCol w:w="1260"/>
        <w:gridCol w:w="1890"/>
      </w:tblGrid>
      <w:tr w:rsidR="00FC3423" w14:paraId="02B8417D" w14:textId="77777777" w:rsidTr="00756C6F"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7212EC0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Knowledge about schistosomiasi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F0B5A28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Prevalence percentage </w:t>
            </w:r>
          </w:p>
          <w:p w14:paraId="518EABA3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5B76C3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4E7FBE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-value (</w:t>
            </w:r>
            <w:r>
              <w:rPr>
                <w:rFonts w:ascii="Times" w:hAnsi="Times" w:cs="Times"/>
                <w:kern w:val="1"/>
                <w:sz w:val="26"/>
                <w:szCs w:val="26"/>
                <w:highlight w:val="white"/>
              </w:rPr>
              <w:t>Pearson’s χ2)</w:t>
            </w:r>
          </w:p>
        </w:tc>
      </w:tr>
      <w:tr w:rsidR="00FC3423" w14:paraId="074CE6BD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1B50716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Has heard of schistosomiasi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8DDDD6A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84172F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900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07A1A3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0002</w:t>
            </w:r>
          </w:p>
        </w:tc>
      </w:tr>
      <w:tr w:rsidR="00FC3423" w14:paraId="75601ED5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C3C859A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8DE2D7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4 (24.3, 32.5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83749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557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41BB0F2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D3CA3D4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38BD94E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71C25A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1.1 (17.9, 24.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DC765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43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DB4D42E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328A75E6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A65E1EB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Self-reported ever having schistosomiasis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footnoteReference w:id="1"/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198CF69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59BD3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82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3BCF18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228</w:t>
            </w:r>
          </w:p>
        </w:tc>
      </w:tr>
      <w:tr w:rsidR="00FC3423" w14:paraId="5DB66126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4D9D8B1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45AB38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3.0 (22.7, 43.3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A50DFE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516909B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789C2000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8B9DCA6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52B11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7.5 (23.4, 31.6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60583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53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325B4F7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3D0B6B7D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88489A7" w14:textId="4F481772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Knowledge of activities that risk infection with schistosomiasis</w:t>
            </w:r>
            <w:r w:rsidR="00756C6F">
              <w:rPr>
                <w:kern w:val="1"/>
                <w:sz w:val="26"/>
                <w:szCs w:val="26"/>
                <w:highlight w:val="white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FA183A4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43F85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504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49B835D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712A27E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A27790B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Wading to wash clothes, fetching water or bathing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5B84A5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FC8C46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F9E4D9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931</w:t>
            </w:r>
          </w:p>
        </w:tc>
      </w:tr>
      <w:tr w:rsidR="00FC3423" w14:paraId="4D07160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0F0AE6A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C5FEEE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1 (22.7, 33.4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5CD7F4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07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FD582C8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021CFBB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3E44563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746A7B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3 (23.6, 33.0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C9C7BD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96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A47733E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0AB61C25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CF0C444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Swimming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BA62E10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41DFA0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72CBF5C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052</w:t>
            </w:r>
          </w:p>
        </w:tc>
      </w:tr>
      <w:tr w:rsidR="00FC3423" w14:paraId="54481D15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7626454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4AF966C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8.6 (9.8, 27.5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2A980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71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0165858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EB93179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D9084CB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C435B9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5 (24.2, 32.9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1E068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872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DED2BE1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276614D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1ABEDE3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Working in water (e.g. boating, farming, fishing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BD1EBEA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5450AA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0A76FBC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045</w:t>
            </w:r>
          </w:p>
        </w:tc>
      </w:tr>
      <w:tr w:rsidR="00FC3423" w14:paraId="17437EFE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27FB74A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8A7767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3.9 (26.4, 41.4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77778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8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1319C3B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52F2A1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36B9DFC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298798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7.7 (23.5, 32.0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7A231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66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EA18319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07C3FDC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D6E0C7F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Drinking contaminated water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footnoteReference w:id="2"/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1E225B3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BCD1B64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6A0C39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 0.317</w:t>
            </w:r>
          </w:p>
        </w:tc>
      </w:tr>
      <w:tr w:rsidR="00FC3423" w14:paraId="165C1B10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9AACA1D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818A9A8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0.5 (24.9, 36.1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3153D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359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0696532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2F200362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686FDDE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3C60B4F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7.4 (22.5, 32.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FACB17D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684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F21CF71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4A24239E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A2E9E90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Don’t know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footnoteReference w:id="3"/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98603F4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529B67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D20B09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357</w:t>
            </w:r>
          </w:p>
        </w:tc>
      </w:tr>
      <w:tr w:rsidR="00FC3423" w14:paraId="335978E4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7774128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50B96C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6.9 (21.7, 32.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A4958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73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D0852B3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6271726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A7F90D5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AE3F23A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9 (24.5, 33.3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D07368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31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8E862E7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130AEDF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4B007D7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lastRenderedPageBreak/>
              <w:t>Knowledge of how schistosomiasis is transmitted from one person to someone else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footnoteReference w:id="4"/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0298052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2CB2FE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504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4DB6EA5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0B080822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53B18650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nfected person urinating near water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C7A9B14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9C3D4F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2E8E0E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217</w:t>
            </w:r>
          </w:p>
        </w:tc>
      </w:tr>
      <w:tr w:rsidR="00FC3423" w14:paraId="4FF3F5DC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4E2CC583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6A1FF2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5.4 (20.0, 30.7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C6E086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84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BA04E97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47183AA1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5D2BCE44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494DC4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8 (24.2, 33.3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DD32D8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19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986E551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0DCB964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078E030A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nfected person defecating near water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E175439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06F463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5DA402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=0.374</w:t>
            </w:r>
          </w:p>
        </w:tc>
      </w:tr>
      <w:tr w:rsidR="00FC3423" w14:paraId="4D05EEE5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3EC11043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F99B981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5.6 (19.0, 32.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6E3134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56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962593A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48AB4C26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77AAA586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89CF9D1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8.5 (24.1, 33.0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28B5BE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47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9D12CAA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15045B7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6E953833" w14:textId="77777777" w:rsidR="00FC3423" w:rsidRDefault="007E35BF" w:rsidP="00756C6F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Don't know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footnoteReference w:id="5"/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D99FA08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19E856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7F30694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bookmarkStart w:id="1" w:name="Knowledge_of_schistosomiasis_i"/>
            <w:r>
              <w:rPr>
                <w:kern w:val="1"/>
                <w:sz w:val="26"/>
                <w:szCs w:val="26"/>
                <w:highlight w:val="white"/>
              </w:rPr>
              <w:t>p</w:t>
            </w:r>
            <w:bookmarkEnd w:id="1"/>
            <w:r>
              <w:rPr>
                <w:kern w:val="1"/>
                <w:sz w:val="26"/>
                <w:szCs w:val="26"/>
                <w:highlight w:val="white"/>
              </w:rPr>
              <w:t>=0.207</w:t>
            </w:r>
          </w:p>
        </w:tc>
      </w:tr>
      <w:tr w:rsidR="00FC3423" w14:paraId="24379A6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0F8F512E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82A011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9.4 (24.2, 34.7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E77BB3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03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2564F93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131B42C0" w14:textId="77777777" w:rsidTr="00756C6F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042A9598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0B9A296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6.4 (22.1, 30.6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9F4171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01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698E878" w14:textId="77777777" w:rsidR="00FC3423" w:rsidRDefault="00FC3423" w:rsidP="00027E63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</w:tbl>
    <w:p w14:paraId="17DC7C98" w14:textId="77777777" w:rsidR="00FC3423" w:rsidRDefault="00FC3423" w:rsidP="00240324">
      <w:pPr>
        <w:spacing w:line="288" w:lineRule="auto"/>
        <w:jc w:val="center"/>
        <w:rPr>
          <w:kern w:val="1"/>
          <w:sz w:val="26"/>
          <w:szCs w:val="26"/>
          <w:highlight w:val="white"/>
        </w:rPr>
      </w:pPr>
    </w:p>
    <w:p w14:paraId="001A43C6" w14:textId="04212C0B" w:rsidR="007E35BF" w:rsidRPr="00133349" w:rsidRDefault="007E35BF" w:rsidP="00027E6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8"/>
          <w:szCs w:val="28"/>
          <w:highlight w:val="white"/>
        </w:rPr>
      </w:pPr>
    </w:p>
    <w:sectPr w:rsidR="007E35BF" w:rsidRPr="00133349" w:rsidSect="00DA0D10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97C68" w14:textId="77777777" w:rsidR="00FB3C45" w:rsidRDefault="00FB3C45">
      <w:r>
        <w:separator/>
      </w:r>
    </w:p>
  </w:endnote>
  <w:endnote w:type="continuationSeparator" w:id="0">
    <w:p w14:paraId="2F52B4C4" w14:textId="77777777" w:rsidR="00FB3C45" w:rsidRDefault="00FB3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7B7B4" w14:textId="77777777" w:rsidR="004A11EA" w:rsidRDefault="004A11EA">
    <w:pPr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7A63E" w14:textId="77777777" w:rsidR="00FB3C45" w:rsidRDefault="00FB3C45">
      <w:r>
        <w:separator/>
      </w:r>
    </w:p>
  </w:footnote>
  <w:footnote w:type="continuationSeparator" w:id="0">
    <w:p w14:paraId="08818AF2" w14:textId="77777777" w:rsidR="00FB3C45" w:rsidRDefault="00FB3C45">
      <w:r>
        <w:continuationSeparator/>
      </w:r>
    </w:p>
  </w:footnote>
  <w:footnote w:id="1">
    <w:p w14:paraId="567CDF85" w14:textId="77777777" w:rsidR="004A11EA" w:rsidRDefault="004A11EA">
      <w:pPr>
        <w:pStyle w:val="Footnote"/>
        <w:widowControl/>
        <w:rPr>
          <w:sz w:val="26"/>
          <w:szCs w:val="26"/>
          <w:vertAlign w:val="superscript"/>
        </w:rPr>
      </w:pPr>
      <w:r>
        <w:rPr>
          <w:sz w:val="20"/>
          <w:szCs w:val="20"/>
          <w:vertAlign w:val="superscript"/>
        </w:rPr>
        <w:footnoteRef/>
      </w:r>
      <w:r>
        <w:t xml:space="preserve"> </w:t>
      </w:r>
      <w:r>
        <w:rPr>
          <w:sz w:val="20"/>
          <w:szCs w:val="20"/>
        </w:rPr>
        <w:t>Only asked of those who had heard of the disease</w:t>
      </w:r>
    </w:p>
  </w:footnote>
  <w:footnote w:id="2">
    <w:p w14:paraId="4C28DCE9" w14:textId="77777777" w:rsidR="004A11EA" w:rsidRDefault="004A11EA">
      <w:pPr>
        <w:pStyle w:val="Footnote"/>
        <w:widowControl/>
        <w:rPr>
          <w:sz w:val="26"/>
          <w:szCs w:val="26"/>
        </w:rPr>
      </w:pPr>
      <w:r>
        <w:rPr>
          <w:sz w:val="20"/>
          <w:szCs w:val="20"/>
          <w:vertAlign w:val="superscript"/>
        </w:rPr>
        <w:footnoteRef/>
      </w:r>
      <w:r>
        <w:t xml:space="preserve"> </w:t>
      </w:r>
      <w:r>
        <w:rPr>
          <w:sz w:val="20"/>
          <w:szCs w:val="20"/>
        </w:rPr>
        <w:t>This is an incorrect answer given the low likelihood of cercarie infecting an individual through lips while drinking water.</w:t>
      </w:r>
    </w:p>
  </w:footnote>
  <w:footnote w:id="3">
    <w:p w14:paraId="56AFBEDE" w14:textId="6A7A83D0" w:rsidR="004A11EA" w:rsidRDefault="004A11EA">
      <w:pPr>
        <w:pStyle w:val="Footnote"/>
        <w:widowControl/>
        <w:rPr>
          <w:sz w:val="26"/>
          <w:szCs w:val="26"/>
        </w:rPr>
      </w:pPr>
      <w:r>
        <w:rPr>
          <w:sz w:val="20"/>
          <w:szCs w:val="20"/>
          <w:vertAlign w:val="superscript"/>
        </w:rPr>
        <w:footnoteRef/>
      </w:r>
      <w:r>
        <w:t xml:space="preserve"> </w:t>
      </w:r>
      <w:r>
        <w:rPr>
          <w:sz w:val="20"/>
          <w:szCs w:val="20"/>
        </w:rPr>
        <w:t>If the participant did not know the answer to the question this was recorded as “Yes”. The “No” category indicates at least one of the other categories was selected.</w:t>
      </w:r>
    </w:p>
  </w:footnote>
  <w:footnote w:id="4">
    <w:p w14:paraId="2F3A3DE4" w14:textId="77777777" w:rsidR="004A11EA" w:rsidRDefault="004A11EA">
      <w:pPr>
        <w:pStyle w:val="Footnote"/>
        <w:widowControl/>
        <w:rPr>
          <w:sz w:val="26"/>
          <w:szCs w:val="26"/>
        </w:rPr>
      </w:pPr>
      <w:r>
        <w:rPr>
          <w:sz w:val="20"/>
          <w:szCs w:val="20"/>
          <w:vertAlign w:val="superscript"/>
        </w:rPr>
        <w:footnoteRef/>
      </w:r>
      <w:r>
        <w:t xml:space="preserve"> </w:t>
      </w:r>
      <w:r>
        <w:rPr>
          <w:sz w:val="20"/>
          <w:szCs w:val="20"/>
        </w:rPr>
        <w:t>Only asked of those who had heard of the disease</w:t>
      </w:r>
    </w:p>
  </w:footnote>
  <w:footnote w:id="5">
    <w:p w14:paraId="6865153D" w14:textId="6DD00812" w:rsidR="004A11EA" w:rsidRDefault="004A11EA">
      <w:pPr>
        <w:pStyle w:val="Footnote"/>
        <w:widowControl/>
        <w:rPr>
          <w:sz w:val="26"/>
          <w:szCs w:val="26"/>
        </w:rPr>
      </w:pPr>
      <w:r>
        <w:rPr>
          <w:sz w:val="20"/>
          <w:szCs w:val="20"/>
          <w:vertAlign w:val="superscript"/>
        </w:rPr>
        <w:footnoteRef/>
      </w:r>
      <w:r>
        <w:t xml:space="preserve"> </w:t>
      </w:r>
      <w:r>
        <w:rPr>
          <w:sz w:val="20"/>
          <w:szCs w:val="20"/>
        </w:rPr>
        <w:t>If the participant did not know the answer to the question this was recorded as “Yes”. The “No” category indicates at least one of the other categories was selected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493BA" w14:textId="77777777" w:rsidR="004A11EA" w:rsidRDefault="004A11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C4"/>
    <w:rsid w:val="00027E63"/>
    <w:rsid w:val="00061DD5"/>
    <w:rsid w:val="000A20C6"/>
    <w:rsid w:val="00132C76"/>
    <w:rsid w:val="00133349"/>
    <w:rsid w:val="00163D7B"/>
    <w:rsid w:val="00174530"/>
    <w:rsid w:val="001F1040"/>
    <w:rsid w:val="001F55A9"/>
    <w:rsid w:val="001F60DC"/>
    <w:rsid w:val="00240324"/>
    <w:rsid w:val="00242B9F"/>
    <w:rsid w:val="0025426E"/>
    <w:rsid w:val="002720DC"/>
    <w:rsid w:val="00297CF2"/>
    <w:rsid w:val="002A38CC"/>
    <w:rsid w:val="002A648E"/>
    <w:rsid w:val="002D6E8E"/>
    <w:rsid w:val="002E3FC1"/>
    <w:rsid w:val="003933E6"/>
    <w:rsid w:val="003E1420"/>
    <w:rsid w:val="00482BD7"/>
    <w:rsid w:val="00496BAA"/>
    <w:rsid w:val="004A11EA"/>
    <w:rsid w:val="005A22E0"/>
    <w:rsid w:val="005B50E0"/>
    <w:rsid w:val="005D2493"/>
    <w:rsid w:val="005E5423"/>
    <w:rsid w:val="005F2A50"/>
    <w:rsid w:val="0064725A"/>
    <w:rsid w:val="00674301"/>
    <w:rsid w:val="006B09EA"/>
    <w:rsid w:val="006C1BF2"/>
    <w:rsid w:val="006F20D7"/>
    <w:rsid w:val="0074775C"/>
    <w:rsid w:val="00756C6F"/>
    <w:rsid w:val="00766322"/>
    <w:rsid w:val="00766B2F"/>
    <w:rsid w:val="00782C3E"/>
    <w:rsid w:val="00783E5D"/>
    <w:rsid w:val="007E35BF"/>
    <w:rsid w:val="0080094E"/>
    <w:rsid w:val="00830BE6"/>
    <w:rsid w:val="008C5E5B"/>
    <w:rsid w:val="008F6A57"/>
    <w:rsid w:val="00950A1C"/>
    <w:rsid w:val="00A2036D"/>
    <w:rsid w:val="00A62A4E"/>
    <w:rsid w:val="00A9264E"/>
    <w:rsid w:val="00A972FE"/>
    <w:rsid w:val="00AA5D1B"/>
    <w:rsid w:val="00AD0107"/>
    <w:rsid w:val="00BA3B0E"/>
    <w:rsid w:val="00C45C96"/>
    <w:rsid w:val="00C60136"/>
    <w:rsid w:val="00C74EF0"/>
    <w:rsid w:val="00CC183F"/>
    <w:rsid w:val="00CD5333"/>
    <w:rsid w:val="00CD6DF9"/>
    <w:rsid w:val="00CF0E4C"/>
    <w:rsid w:val="00D325F7"/>
    <w:rsid w:val="00D53A8F"/>
    <w:rsid w:val="00DA0D10"/>
    <w:rsid w:val="00DA0D4E"/>
    <w:rsid w:val="00E1401D"/>
    <w:rsid w:val="00E445DE"/>
    <w:rsid w:val="00E779C4"/>
    <w:rsid w:val="00EF51DA"/>
    <w:rsid w:val="00F77B92"/>
    <w:rsid w:val="00F90096"/>
    <w:rsid w:val="00FB3C45"/>
    <w:rsid w:val="00FC3423"/>
    <w:rsid w:val="00FD3533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71CE8"/>
  <w14:defaultImageDpi w14:val="0"/>
  <w15:docId w15:val="{913F11C7-51DD-E646-99DF-D11463A2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D4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uiPriority w:val="99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customStyle="1" w:styleId="Default">
    <w:name w:val="Default"/>
    <w:uiPriority w:val="99"/>
  </w:style>
  <w:style w:type="character" w:styleId="Hyperlink">
    <w:name w:val="Hyperlink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E779C4"/>
    <w:pPr>
      <w:widowControl w:val="0"/>
      <w:autoSpaceDE w:val="0"/>
      <w:autoSpaceDN w:val="0"/>
      <w:adjustRightInd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C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0324"/>
  </w:style>
  <w:style w:type="character" w:styleId="CommentReference">
    <w:name w:val="annotation reference"/>
    <w:basedOn w:val="DefaultParagraphFont"/>
    <w:uiPriority w:val="99"/>
    <w:semiHidden/>
    <w:unhideWhenUsed/>
    <w:rsid w:val="005B5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0E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0E0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4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3D039F-CABC-0A45-B0C2-66A80364D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sertation</vt:lpstr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</dc:title>
  <dc:subject/>
  <dc:creator>Natalie Giannelli</dc:creator>
  <cp:keywords/>
  <dc:description/>
  <cp:lastModifiedBy>Natalie Exum</cp:lastModifiedBy>
  <cp:revision>3</cp:revision>
  <dcterms:created xsi:type="dcterms:W3CDTF">2019-05-29T18:29:00Z</dcterms:created>
  <dcterms:modified xsi:type="dcterms:W3CDTF">2019-05-29T18:29:00Z</dcterms:modified>
</cp:coreProperties>
</file>